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2AED3" w14:textId="2F53DFEB" w:rsidR="00A349B0" w:rsidRPr="008C2789" w:rsidRDefault="00A349B0" w:rsidP="00F77532">
      <w:pPr>
        <w:pStyle w:val="Heading3"/>
        <w:numPr>
          <w:ilvl w:val="0"/>
          <w:numId w:val="0"/>
        </w:numPr>
        <w:spacing w:after="0"/>
        <w:ind w:left="720" w:hanging="720"/>
      </w:pPr>
    </w:p>
    <w:tbl>
      <w:tblPr>
        <w:tblStyle w:val="TableP95"/>
        <w:tblW w:w="5000" w:type="pct"/>
        <w:tblInd w:w="0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096"/>
        <w:gridCol w:w="684"/>
        <w:gridCol w:w="685"/>
        <w:gridCol w:w="685"/>
        <w:gridCol w:w="685"/>
        <w:gridCol w:w="685"/>
        <w:gridCol w:w="683"/>
      </w:tblGrid>
      <w:tr w:rsidR="00FE2C48" w:rsidRPr="00F40708" w14:paraId="2857A6D4" w14:textId="77777777" w:rsidTr="00F407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pct"/>
            <w:shd w:val="clear" w:color="auto" w:fill="auto"/>
            <w:vAlign w:val="top"/>
          </w:tcPr>
          <w:p w14:paraId="2019C619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b w:val="0"/>
                <w:color w:val="auto"/>
                <w:sz w:val="22"/>
                <w:szCs w:val="22"/>
                <w:lang w:val="en-GB"/>
              </w:rPr>
            </w:pPr>
            <w:r w:rsidRPr="00F40708">
              <w:rPr>
                <w:color w:val="auto"/>
                <w:sz w:val="22"/>
                <w:szCs w:val="22"/>
                <w:lang w:val="en-GB"/>
              </w:rPr>
              <w:t xml:space="preserve">Observation </w:t>
            </w:r>
            <w:r w:rsidRPr="00F40708">
              <w:rPr>
                <w:bCs/>
                <w:color w:val="auto"/>
                <w:sz w:val="22"/>
                <w:szCs w:val="22"/>
                <w:lang w:val="en-GB"/>
              </w:rPr>
              <w:t>n</w:t>
            </w:r>
            <w:r w:rsidRPr="00F40708">
              <w:rPr>
                <w:color w:val="auto"/>
                <w:sz w:val="22"/>
                <w:szCs w:val="22"/>
                <w:lang w:val="en-GB"/>
              </w:rPr>
              <w:t>umber</w:t>
            </w:r>
            <w:r w:rsidRPr="00F40708">
              <w:rPr>
                <w:b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00F40708">
              <w:rPr>
                <w:color w:val="auto"/>
                <w:sz w:val="22"/>
                <w:szCs w:val="22"/>
                <w:lang w:val="en-GB"/>
              </w:rPr>
              <w:t>(scheduled visit)</w:t>
            </w:r>
          </w:p>
        </w:tc>
        <w:tc>
          <w:tcPr>
            <w:tcW w:w="372" w:type="pct"/>
            <w:shd w:val="clear" w:color="auto" w:fill="auto"/>
            <w:vAlign w:val="top"/>
          </w:tcPr>
          <w:p w14:paraId="17D160DC" w14:textId="205AA9FF" w:rsidR="00A349B0" w:rsidRPr="00F40708" w:rsidRDefault="00A349B0" w:rsidP="00F77532">
            <w:pPr>
              <w:pStyle w:val="StyleTableTextCentered"/>
              <w:spacing w:before="0"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22"/>
                <w:szCs w:val="22"/>
                <w:vertAlign w:val="superscript"/>
                <w:lang w:val="en-GB"/>
              </w:rPr>
            </w:pPr>
            <w:r w:rsidRPr="00F40708">
              <w:rPr>
                <w:color w:val="auto"/>
                <w:sz w:val="22"/>
                <w:szCs w:val="22"/>
                <w:lang w:val="en-GB"/>
              </w:rPr>
              <w:t>1</w:t>
            </w:r>
            <w:r w:rsidR="00F818E0" w:rsidRPr="00F40708">
              <w:rPr>
                <w:color w:val="auto"/>
                <w:sz w:val="22"/>
                <w:szCs w:val="22"/>
              </w:rPr>
              <w:t>*</w:t>
            </w:r>
          </w:p>
        </w:tc>
        <w:tc>
          <w:tcPr>
            <w:tcW w:w="372" w:type="pct"/>
            <w:shd w:val="clear" w:color="auto" w:fill="auto"/>
            <w:vAlign w:val="top"/>
          </w:tcPr>
          <w:p w14:paraId="567D9F1A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F40708">
              <w:rPr>
                <w:color w:val="auto"/>
                <w:sz w:val="22"/>
                <w:szCs w:val="22"/>
                <w:lang w:val="en-GB"/>
              </w:rPr>
              <w:t>2</w:t>
            </w:r>
          </w:p>
        </w:tc>
        <w:tc>
          <w:tcPr>
            <w:tcW w:w="372" w:type="pct"/>
            <w:shd w:val="clear" w:color="auto" w:fill="auto"/>
            <w:vAlign w:val="top"/>
          </w:tcPr>
          <w:p w14:paraId="2C4D97B7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F40708">
              <w:rPr>
                <w:color w:val="auto"/>
                <w:sz w:val="22"/>
                <w:szCs w:val="22"/>
                <w:lang w:val="en-GB"/>
              </w:rPr>
              <w:t>3</w:t>
            </w:r>
          </w:p>
        </w:tc>
        <w:tc>
          <w:tcPr>
            <w:tcW w:w="372" w:type="pct"/>
            <w:shd w:val="clear" w:color="auto" w:fill="auto"/>
            <w:vAlign w:val="top"/>
          </w:tcPr>
          <w:p w14:paraId="37C21734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F40708">
              <w:rPr>
                <w:color w:val="auto"/>
                <w:sz w:val="22"/>
                <w:szCs w:val="22"/>
                <w:lang w:val="en-GB"/>
              </w:rPr>
              <w:t>4</w:t>
            </w:r>
          </w:p>
        </w:tc>
        <w:tc>
          <w:tcPr>
            <w:tcW w:w="372" w:type="pct"/>
            <w:shd w:val="clear" w:color="auto" w:fill="auto"/>
            <w:vAlign w:val="top"/>
          </w:tcPr>
          <w:p w14:paraId="2C0109EC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F40708">
              <w:rPr>
                <w:color w:val="auto"/>
                <w:sz w:val="22"/>
                <w:szCs w:val="22"/>
                <w:lang w:val="en-GB"/>
              </w:rPr>
              <w:t>5</w:t>
            </w:r>
          </w:p>
        </w:tc>
        <w:tc>
          <w:tcPr>
            <w:tcW w:w="372" w:type="pct"/>
            <w:shd w:val="clear" w:color="auto" w:fill="auto"/>
            <w:vAlign w:val="top"/>
          </w:tcPr>
          <w:p w14:paraId="3EE66904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val="en-GB"/>
              </w:rPr>
            </w:pPr>
            <w:r w:rsidRPr="00F40708">
              <w:rPr>
                <w:color w:val="auto"/>
                <w:sz w:val="22"/>
                <w:szCs w:val="22"/>
                <w:lang w:val="en-GB"/>
              </w:rPr>
              <w:t>6</w:t>
            </w:r>
          </w:p>
        </w:tc>
      </w:tr>
      <w:tr w:rsidR="00F818E0" w:rsidRPr="00F40708" w14:paraId="331CD851" w14:textId="77777777" w:rsidTr="00F40708">
        <w:trPr>
          <w:trHeight w:hRule="exact"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pct"/>
            <w:vAlign w:val="top"/>
          </w:tcPr>
          <w:p w14:paraId="45A7EDD4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Signed informed consent (all subjects, at study site)</w:t>
            </w:r>
          </w:p>
        </w:tc>
        <w:tc>
          <w:tcPr>
            <w:tcW w:w="372" w:type="pct"/>
            <w:vAlign w:val="top"/>
          </w:tcPr>
          <w:p w14:paraId="565BBD8C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18839468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0AE10684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75C3BA49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70CE7588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3B7FDBB7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F818E0" w:rsidRPr="00F40708" w14:paraId="296335C6" w14:textId="77777777" w:rsidTr="00F40708">
        <w:trPr>
          <w:trHeight w:hRule="exact"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pct"/>
            <w:vAlign w:val="top"/>
          </w:tcPr>
          <w:p w14:paraId="74A37749" w14:textId="5D4197AA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Subject information and pseudonymi</w:t>
            </w:r>
            <w:r w:rsidR="00552C2E">
              <w:rPr>
                <w:sz w:val="22"/>
                <w:szCs w:val="22"/>
                <w:lang w:val="en-GB"/>
              </w:rPr>
              <w:t>z</w:t>
            </w:r>
            <w:r w:rsidRPr="00F40708">
              <w:rPr>
                <w:sz w:val="22"/>
                <w:szCs w:val="22"/>
                <w:lang w:val="en-GB"/>
              </w:rPr>
              <w:t xml:space="preserve">ation </w:t>
            </w:r>
          </w:p>
          <w:p w14:paraId="3E241FE2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(</w:t>
            </w:r>
            <w:proofErr w:type="gramStart"/>
            <w:r w:rsidRPr="00F40708">
              <w:rPr>
                <w:sz w:val="22"/>
                <w:szCs w:val="22"/>
                <w:lang w:val="en-GB"/>
              </w:rPr>
              <w:t>all</w:t>
            </w:r>
            <w:proofErr w:type="gramEnd"/>
            <w:r w:rsidRPr="00F40708">
              <w:rPr>
                <w:sz w:val="22"/>
                <w:szCs w:val="22"/>
                <w:lang w:val="en-GB"/>
              </w:rPr>
              <w:t xml:space="preserve"> subjects, at study site)</w:t>
            </w:r>
          </w:p>
        </w:tc>
        <w:tc>
          <w:tcPr>
            <w:tcW w:w="372" w:type="pct"/>
            <w:vAlign w:val="top"/>
          </w:tcPr>
          <w:p w14:paraId="0AE7FE64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0116FB47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69B28811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011AD3A4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7D35E2E3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174E1408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</w:tr>
      <w:tr w:rsidR="00F818E0" w:rsidRPr="00F40708" w14:paraId="0EF26143" w14:textId="77777777" w:rsidTr="00F40708">
        <w:trPr>
          <w:trHeight w:hRule="exact"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pct"/>
            <w:vAlign w:val="top"/>
          </w:tcPr>
          <w:p w14:paraId="5E12AF9D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Inclusion/exclusion criteria (all subjects)</w:t>
            </w:r>
          </w:p>
        </w:tc>
        <w:tc>
          <w:tcPr>
            <w:tcW w:w="372" w:type="pct"/>
            <w:vAlign w:val="top"/>
          </w:tcPr>
          <w:p w14:paraId="0DE80D34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1A4F3E56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6D1736CA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2E9DE383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7A2DE371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4D7B517F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F818E0" w:rsidRPr="00F40708" w14:paraId="17133A1B" w14:textId="77777777" w:rsidTr="00F40708">
        <w:trPr>
          <w:trHeight w:hRule="exact"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pct"/>
            <w:vAlign w:val="top"/>
          </w:tcPr>
          <w:p w14:paraId="0389FEF1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 xml:space="preserve">Questionnaire on demographics/risk factors </w:t>
            </w:r>
            <w:r w:rsidRPr="00F40708">
              <w:rPr>
                <w:sz w:val="22"/>
                <w:szCs w:val="22"/>
                <w:lang w:val="en-GB"/>
              </w:rPr>
              <w:br/>
              <w:t>(all subjects, at study site)</w:t>
            </w:r>
          </w:p>
        </w:tc>
        <w:tc>
          <w:tcPr>
            <w:tcW w:w="372" w:type="pct"/>
            <w:vAlign w:val="top"/>
          </w:tcPr>
          <w:p w14:paraId="60060E7C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636687F5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6F7AA4D5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4F126F9F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11510480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372" w:type="pct"/>
            <w:vAlign w:val="top"/>
          </w:tcPr>
          <w:p w14:paraId="6C265EE4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tr w:rsidR="00F818E0" w:rsidRPr="00F40708" w14:paraId="07829C9B" w14:textId="77777777" w:rsidTr="00F40708">
        <w:trPr>
          <w:trHeight w:hRule="exact"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pct"/>
            <w:vAlign w:val="top"/>
          </w:tcPr>
          <w:p w14:paraId="57A8D93A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Symptom check (all subjects, app/paper)</w:t>
            </w:r>
          </w:p>
        </w:tc>
        <w:tc>
          <w:tcPr>
            <w:tcW w:w="2231" w:type="pct"/>
            <w:gridSpan w:val="6"/>
            <w:vAlign w:val="top"/>
          </w:tcPr>
          <w:p w14:paraId="03A2617D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On a daily/biweekly basis throughout the study period</w:t>
            </w:r>
          </w:p>
        </w:tc>
      </w:tr>
      <w:tr w:rsidR="00F818E0" w:rsidRPr="00F40708" w14:paraId="35C03674" w14:textId="77777777" w:rsidTr="00F40708">
        <w:trPr>
          <w:trHeight w:hRule="exact"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pct"/>
            <w:vAlign w:val="top"/>
          </w:tcPr>
          <w:p w14:paraId="38BE8F85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Scheduled visit questionnaire on risk factors</w:t>
            </w:r>
            <w:r w:rsidRPr="00F40708">
              <w:rPr>
                <w:sz w:val="22"/>
                <w:szCs w:val="22"/>
                <w:lang w:val="en-GB"/>
              </w:rPr>
              <w:br/>
              <w:t xml:space="preserve"> (all subjects, app/paper)</w:t>
            </w:r>
          </w:p>
        </w:tc>
        <w:tc>
          <w:tcPr>
            <w:tcW w:w="372" w:type="pct"/>
            <w:vAlign w:val="top"/>
          </w:tcPr>
          <w:p w14:paraId="0194B76A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414D05AB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42DF58C0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0D5C84B6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315BEE1E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2ECAD0FD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</w:tr>
      <w:tr w:rsidR="00F818E0" w:rsidRPr="00F40708" w14:paraId="220E5F12" w14:textId="77777777" w:rsidTr="00F40708">
        <w:trPr>
          <w:trHeight w:hRule="exact"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pct"/>
            <w:vAlign w:val="top"/>
          </w:tcPr>
          <w:p w14:paraId="29F5D0FD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 xml:space="preserve">Confirmed case questionnaire </w:t>
            </w:r>
            <w:r w:rsidRPr="00F40708">
              <w:rPr>
                <w:sz w:val="22"/>
                <w:szCs w:val="22"/>
                <w:lang w:val="en-GB"/>
              </w:rPr>
              <w:br/>
              <w:t>(for RT-PCR positive cases, at study site by study staff)</w:t>
            </w:r>
          </w:p>
        </w:tc>
        <w:tc>
          <w:tcPr>
            <w:tcW w:w="2231" w:type="pct"/>
            <w:gridSpan w:val="6"/>
            <w:vAlign w:val="top"/>
          </w:tcPr>
          <w:p w14:paraId="565F5360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Only for suspect COVID-19 cases who are RT-PCR positive</w:t>
            </w:r>
          </w:p>
        </w:tc>
      </w:tr>
      <w:tr w:rsidR="00F818E0" w:rsidRPr="00F40708" w14:paraId="779AE9C9" w14:textId="77777777" w:rsidTr="00F40708">
        <w:trPr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pct"/>
            <w:vAlign w:val="top"/>
          </w:tcPr>
          <w:p w14:paraId="1C61FD2C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Serology: antibodies to SARS-CoV-2</w:t>
            </w:r>
          </w:p>
        </w:tc>
        <w:tc>
          <w:tcPr>
            <w:tcW w:w="372" w:type="pct"/>
            <w:vAlign w:val="top"/>
          </w:tcPr>
          <w:p w14:paraId="763A4D55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35B5B99B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179E2F60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2A8C34F7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5FD8BF52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  <w:tc>
          <w:tcPr>
            <w:tcW w:w="372" w:type="pct"/>
            <w:vAlign w:val="top"/>
          </w:tcPr>
          <w:p w14:paraId="19309398" w14:textId="77777777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X</w:t>
            </w:r>
          </w:p>
        </w:tc>
      </w:tr>
      <w:tr w:rsidR="00F818E0" w:rsidRPr="00F40708" w14:paraId="6E7449B7" w14:textId="77777777" w:rsidTr="00F40708">
        <w:trPr>
          <w:trHeight w:hRule="exact"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9" w:type="pct"/>
            <w:vAlign w:val="top"/>
          </w:tcPr>
          <w:p w14:paraId="0D07AD5F" w14:textId="77777777" w:rsidR="00A349B0" w:rsidRPr="00F40708" w:rsidRDefault="00A349B0" w:rsidP="00F77532">
            <w:pPr>
              <w:pStyle w:val="StyleTableTextCentered"/>
              <w:keepNext w:val="0"/>
              <w:keepLines w:val="0"/>
              <w:spacing w:before="0" w:after="0" w:line="276" w:lineRule="auto"/>
              <w:contextualSpacing w:val="0"/>
              <w:jc w:val="left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>Nasopharyngeal swab: RT-PCR for SARS-CoV-2</w:t>
            </w:r>
          </w:p>
        </w:tc>
        <w:tc>
          <w:tcPr>
            <w:tcW w:w="2231" w:type="pct"/>
            <w:gridSpan w:val="6"/>
            <w:vAlign w:val="top"/>
          </w:tcPr>
          <w:p w14:paraId="7A92D7F8" w14:textId="4A28811A" w:rsidR="00A349B0" w:rsidRPr="00F40708" w:rsidRDefault="00A349B0" w:rsidP="00F77532">
            <w:pPr>
              <w:pStyle w:val="TableText"/>
              <w:keepNext w:val="0"/>
              <w:keepLines w:val="0"/>
              <w:spacing w:line="276" w:lineRule="auto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F40708">
              <w:rPr>
                <w:sz w:val="22"/>
                <w:szCs w:val="22"/>
                <w:lang w:val="en-GB"/>
              </w:rPr>
              <w:t xml:space="preserve">Following </w:t>
            </w:r>
            <w:r w:rsidR="00F13AD7">
              <w:rPr>
                <w:sz w:val="22"/>
                <w:szCs w:val="22"/>
                <w:lang w:val="en-GB"/>
              </w:rPr>
              <w:t xml:space="preserve">the </w:t>
            </w:r>
            <w:r w:rsidRPr="00F40708">
              <w:rPr>
                <w:sz w:val="22"/>
                <w:szCs w:val="22"/>
                <w:lang w:val="en-GB"/>
              </w:rPr>
              <w:t xml:space="preserve">algorithm throughout the </w:t>
            </w:r>
            <w:r w:rsidR="00FE2C48" w:rsidRPr="00F40708">
              <w:rPr>
                <w:sz w:val="22"/>
                <w:szCs w:val="22"/>
                <w:lang w:val="en-GB"/>
              </w:rPr>
              <w:br/>
            </w:r>
            <w:r w:rsidRPr="00F40708">
              <w:rPr>
                <w:sz w:val="22"/>
                <w:szCs w:val="22"/>
                <w:lang w:val="en-GB"/>
              </w:rPr>
              <w:t>study period</w:t>
            </w:r>
          </w:p>
        </w:tc>
      </w:tr>
    </w:tbl>
    <w:p w14:paraId="003C38EA" w14:textId="3009A5EA" w:rsidR="00A349B0" w:rsidRPr="008C2789" w:rsidRDefault="00F818E0" w:rsidP="00F77532">
      <w:pPr>
        <w:spacing w:after="0" w:line="276" w:lineRule="auto"/>
        <w:rPr>
          <w:lang w:val="en-GB"/>
        </w:rPr>
      </w:pPr>
      <w:r w:rsidRPr="00F40708">
        <w:rPr>
          <w:rFonts w:ascii="Times New Roman" w:hAnsi="Times New Roman" w:cs="Times New Roman"/>
          <w:sz w:val="18"/>
          <w:szCs w:val="18"/>
          <w:lang w:val="en-GB"/>
        </w:rPr>
        <w:t>* First contact</w:t>
      </w:r>
    </w:p>
    <w:p w14:paraId="61926E0A" w14:textId="77777777" w:rsidR="00A349B0" w:rsidRPr="008C2789" w:rsidRDefault="00A349B0" w:rsidP="00F77532">
      <w:pPr>
        <w:spacing w:after="0"/>
        <w:rPr>
          <w:lang w:val="en-GB"/>
        </w:rPr>
      </w:pPr>
    </w:p>
    <w:p w14:paraId="1B2E4763" w14:textId="1437C5A9" w:rsidR="001F77A0" w:rsidRDefault="001F77A0" w:rsidP="00F77532">
      <w:pPr>
        <w:spacing w:after="0"/>
      </w:pPr>
    </w:p>
    <w:sectPr w:rsidR="001F77A0" w:rsidSect="00D0451F">
      <w:headerReference w:type="default" r:id="rId10"/>
      <w:footerReference w:type="default" r:id="rId11"/>
      <w:footerReference w:type="first" r:id="rId12"/>
      <w:pgSz w:w="11906" w:h="16838" w:code="9"/>
      <w:pgMar w:top="1134" w:right="1701" w:bottom="1560" w:left="992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E79CB" w14:textId="77777777" w:rsidR="0069598E" w:rsidRDefault="0069598E" w:rsidP="00A349B0">
      <w:pPr>
        <w:spacing w:after="0" w:line="240" w:lineRule="auto"/>
      </w:pPr>
      <w:r>
        <w:separator/>
      </w:r>
    </w:p>
  </w:endnote>
  <w:endnote w:type="continuationSeparator" w:id="0">
    <w:p w14:paraId="4601C5CB" w14:textId="77777777" w:rsidR="0069598E" w:rsidRDefault="0069598E" w:rsidP="00A3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dernStencil">
    <w:altName w:val="Nyala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504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F0A7C4" w14:textId="24C9697A" w:rsidR="00D0451F" w:rsidRDefault="00D0451F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CC3E7" w14:textId="18CAC3B8" w:rsidR="008C2789" w:rsidRDefault="008C2789" w:rsidP="008C278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147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9D5FDB" w14:textId="31703B8B" w:rsidR="003046B9" w:rsidRDefault="003046B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681293" w14:textId="77777777" w:rsidR="003046B9" w:rsidRDefault="003046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CA892" w14:textId="77777777" w:rsidR="0069598E" w:rsidRDefault="0069598E" w:rsidP="00A349B0">
      <w:pPr>
        <w:spacing w:after="0" w:line="240" w:lineRule="auto"/>
      </w:pPr>
      <w:r>
        <w:separator/>
      </w:r>
    </w:p>
  </w:footnote>
  <w:footnote w:type="continuationSeparator" w:id="0">
    <w:p w14:paraId="46DCAB69" w14:textId="77777777" w:rsidR="0069598E" w:rsidRDefault="0069598E" w:rsidP="00A34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14013" w14:textId="77777777" w:rsidR="008C2789" w:rsidRPr="003676EF" w:rsidRDefault="008C2789" w:rsidP="008C2789"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31D17A" wp14:editId="323DEBCB">
              <wp:simplePos x="0" y="0"/>
              <wp:positionH relativeFrom="column">
                <wp:posOffset>-816610</wp:posOffset>
              </wp:positionH>
              <wp:positionV relativeFrom="paragraph">
                <wp:posOffset>-336550</wp:posOffset>
              </wp:positionV>
              <wp:extent cx="886460" cy="584835"/>
              <wp:effectExtent l="2540" t="0" r="0" b="0"/>
              <wp:wrapNone/>
              <wp:docPr id="14" name="Text Box 10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886460" cy="584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FF66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D99671" w14:textId="24878B36" w:rsidR="008C2789" w:rsidRPr="00510EA7" w:rsidRDefault="008C2789" w:rsidP="008C2789">
                          <w:pPr>
                            <w:pStyle w:val="HEADER-PG2-Subtitle"/>
                          </w:pPr>
                        </w:p>
                      </w:txbxContent>
                    </wps:txbx>
                    <wps:bodyPr rot="0" vert="horz" wrap="none" lIns="0" tIns="72000" rIns="0" bIns="360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31D17A" id="_x0000_t202" coordsize="21600,21600" o:spt="202" path="m,l,21600r21600,l21600,xe">
              <v:stroke joinstyle="miter"/>
              <v:path gradientshapeok="t" o:connecttype="rect"/>
            </v:shapetype>
            <v:shape id="Text Box 109" o:spid="_x0000_s1026" type="#_x0000_t202" style="position:absolute;margin-left:-64.3pt;margin-top:-26.5pt;width:69.8pt;height:46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Ja/4QEAAKkDAAAOAAAAZHJzL2Uyb0RvYy54bWysU9tu2zAMfR+wfxD0vjjpJTOMOEXXIsOA&#10;7gK0+wBZlm1htiiQSuzs60cpt219G/YiUKR8eA55vLqbhl7sDJIFV8rFbC6FcRpq69pSfn/ZvMul&#10;oKBcrXpwppR7Q/Ju/fbNavSFuYIO+tqgYBBHxehL2YXgiywj3ZlB0Qy8cVxsAAcV+IptVqMaGX3o&#10;s6v5fJmNgLVH0IaIs4+Holwn/KYxOnxtGjJB9KVkbiGdmM4qntl6pYoWle+sPtJQ/8BiUNZx0zPU&#10;owpKbNG+ghqsRiBowkzDkEHTWG2SBlazmP+l5rlT3iQtPBzy5zHR/4PVX3bP/huKMH2AiReYRJB/&#10;Av2DhIOHTrnW3JPnQcbqJYUIY2dUzVwWcYrZ6Kk4osXpU0ERtxo/Q817V9sACXtqcIiDYumCG/JO&#10;9uc9mCkIzck8X94suaK5dJvf5Ne3qYMqTh97pPDRwCBiUEpkdglc7Z4oRDKqOD2JvRxsbN+nVffu&#10;jwQ/jJlEPvI9MA9TNfHrKKKCes8yEA7OYadz0AH+lGJk15TSsa2l6D85HkQ0WAreszX5gqdslYLr&#10;ZcoqpxmglEGKQ/gQDobcerRtl+YcSZK/56FtbBJ04XJky35IOo/ejYb7/Z5eXf6w9S8AAAD//wMA&#10;UEsDBBQABgAIAAAAIQBybWup3wAAAAoBAAAPAAAAZHJzL2Rvd25yZXYueG1sTI9BT8MwDIXvSPyH&#10;yEhc0JamE2OUphMCcRmntYhz1pi2onFKk3WFX493gpNtvafn7+Xb2fViwjF0njSoZQICqfa2o0bD&#10;W/Wy2IAI0ZA1vSfU8I0BtsXlRW4y60+0x6mMjeAQCpnR0MY4ZFKGukVnwtIPSKx9+NGZyOfYSDua&#10;E4e7XqZJspbOdMQfWjPgU4v1Z3l0GsLXz/Q+7tzNa63udr4qnylNKq2vr+bHBxAR5/hnhjM+o0PB&#10;TAd/JBtEr2Gh0s2avbzdrrjV2aJ4HjSs7hXIIpf/KxS/AAAA//8DAFBLAQItABQABgAIAAAAIQC2&#10;gziS/gAAAOEBAAATAAAAAAAAAAAAAAAAAAAAAABbQ29udGVudF9UeXBlc10ueG1sUEsBAi0AFAAG&#10;AAgAAAAhADj9If/WAAAAlAEAAAsAAAAAAAAAAAAAAAAALwEAAF9yZWxzLy5yZWxzUEsBAi0AFAAG&#10;AAgAAAAhAPPAlr/hAQAAqQMAAA4AAAAAAAAAAAAAAAAALgIAAGRycy9lMm9Eb2MueG1sUEsBAi0A&#10;FAAGAAgAAAAhAHJta6nfAAAACgEAAA8AAAAAAAAAAAAAAAAAOwQAAGRycy9kb3ducmV2LnhtbFBL&#10;BQYAAAAABAAEAPMAAABHBQAAAAA=&#10;" filled="f" stroked="f" strokecolor="#f60" strokeweight="1pt">
              <o:lock v:ext="edit" aspectratio="t"/>
              <v:textbox style="mso-fit-shape-to-text:t" inset="0,2mm,0,1mm">
                <w:txbxContent>
                  <w:p w14:paraId="6DD99671" w14:textId="24878B36" w:rsidR="008C2789" w:rsidRPr="00510EA7" w:rsidRDefault="008C2789" w:rsidP="008C2789">
                    <w:pPr>
                      <w:pStyle w:val="HEADER-PG2-Subtitle"/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493CE48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9C4526"/>
    <w:multiLevelType w:val="hybridMultilevel"/>
    <w:tmpl w:val="86D06302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2" w15:restartNumberingAfterBreak="0">
    <w:nsid w:val="194C356A"/>
    <w:multiLevelType w:val="multilevel"/>
    <w:tmpl w:val="8F808F3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836" w:hanging="576"/>
      </w:pPr>
      <w:rPr>
        <w:lang w:val="en-US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AD3186"/>
    <w:multiLevelType w:val="hybridMultilevel"/>
    <w:tmpl w:val="0F0492A4"/>
    <w:lvl w:ilvl="0" w:tplc="1000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4" w15:restartNumberingAfterBreak="0">
    <w:nsid w:val="30446DD6"/>
    <w:multiLevelType w:val="hybridMultilevel"/>
    <w:tmpl w:val="0B4479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35A6F"/>
    <w:multiLevelType w:val="hybridMultilevel"/>
    <w:tmpl w:val="4C246BF4"/>
    <w:lvl w:ilvl="0" w:tplc="08BEDCA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87DA2"/>
    <w:multiLevelType w:val="hybridMultilevel"/>
    <w:tmpl w:val="F5C63710"/>
    <w:lvl w:ilvl="0" w:tplc="1000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8" w15:restartNumberingAfterBreak="0">
    <w:nsid w:val="52177573"/>
    <w:multiLevelType w:val="hybridMultilevel"/>
    <w:tmpl w:val="3AFC2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43110"/>
    <w:multiLevelType w:val="hybridMultilevel"/>
    <w:tmpl w:val="89088550"/>
    <w:lvl w:ilvl="0" w:tplc="CB4A93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73C25"/>
    <w:multiLevelType w:val="hybridMultilevel"/>
    <w:tmpl w:val="BCE067E4"/>
    <w:lvl w:ilvl="0" w:tplc="33CA175C">
      <w:start w:val="1"/>
      <w:numFmt w:val="bullet"/>
      <w:pStyle w:val="Bulletedlis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1" w15:restartNumberingAfterBreak="0">
    <w:nsid w:val="7C30020E"/>
    <w:multiLevelType w:val="hybridMultilevel"/>
    <w:tmpl w:val="29FAC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F37F2"/>
    <w:multiLevelType w:val="hybridMultilevel"/>
    <w:tmpl w:val="1214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96623">
    <w:abstractNumId w:val="7"/>
  </w:num>
  <w:num w:numId="2" w16cid:durableId="634145647">
    <w:abstractNumId w:val="2"/>
  </w:num>
  <w:num w:numId="3" w16cid:durableId="2130780789">
    <w:abstractNumId w:val="10"/>
  </w:num>
  <w:num w:numId="4" w16cid:durableId="1166281821">
    <w:abstractNumId w:val="1"/>
  </w:num>
  <w:num w:numId="5" w16cid:durableId="1851987371">
    <w:abstractNumId w:val="5"/>
  </w:num>
  <w:num w:numId="6" w16cid:durableId="68189873">
    <w:abstractNumId w:val="11"/>
  </w:num>
  <w:num w:numId="7" w16cid:durableId="748966299">
    <w:abstractNumId w:val="8"/>
  </w:num>
  <w:num w:numId="8" w16cid:durableId="2017219988">
    <w:abstractNumId w:val="0"/>
  </w:num>
  <w:num w:numId="9" w16cid:durableId="1607539731">
    <w:abstractNumId w:val="6"/>
  </w:num>
  <w:num w:numId="10" w16cid:durableId="838272343">
    <w:abstractNumId w:val="4"/>
  </w:num>
  <w:num w:numId="11" w16cid:durableId="243805335">
    <w:abstractNumId w:val="9"/>
  </w:num>
  <w:num w:numId="12" w16cid:durableId="1452018573">
    <w:abstractNumId w:val="3"/>
  </w:num>
  <w:num w:numId="13" w16cid:durableId="1414162233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B0"/>
    <w:rsid w:val="000315CF"/>
    <w:rsid w:val="000432C6"/>
    <w:rsid w:val="000452EF"/>
    <w:rsid w:val="000550D5"/>
    <w:rsid w:val="000557DF"/>
    <w:rsid w:val="000C44B4"/>
    <w:rsid w:val="000D4CF4"/>
    <w:rsid w:val="000D7183"/>
    <w:rsid w:val="000F399E"/>
    <w:rsid w:val="000F3F70"/>
    <w:rsid w:val="000F5FEE"/>
    <w:rsid w:val="00104ADA"/>
    <w:rsid w:val="00120845"/>
    <w:rsid w:val="0012672D"/>
    <w:rsid w:val="00127DE1"/>
    <w:rsid w:val="001312C3"/>
    <w:rsid w:val="001815B2"/>
    <w:rsid w:val="001C715D"/>
    <w:rsid w:val="001E68BF"/>
    <w:rsid w:val="001F6401"/>
    <w:rsid w:val="001F77A0"/>
    <w:rsid w:val="0021297F"/>
    <w:rsid w:val="0024100F"/>
    <w:rsid w:val="00254264"/>
    <w:rsid w:val="0025441D"/>
    <w:rsid w:val="00275C28"/>
    <w:rsid w:val="002809DD"/>
    <w:rsid w:val="00280C74"/>
    <w:rsid w:val="002B298C"/>
    <w:rsid w:val="002B5503"/>
    <w:rsid w:val="002C2965"/>
    <w:rsid w:val="002C70C2"/>
    <w:rsid w:val="002E1BDE"/>
    <w:rsid w:val="003046B9"/>
    <w:rsid w:val="003245D8"/>
    <w:rsid w:val="00373036"/>
    <w:rsid w:val="00380E55"/>
    <w:rsid w:val="00381288"/>
    <w:rsid w:val="00392450"/>
    <w:rsid w:val="003A0B99"/>
    <w:rsid w:val="003B1E02"/>
    <w:rsid w:val="003B7768"/>
    <w:rsid w:val="003F36B5"/>
    <w:rsid w:val="00405546"/>
    <w:rsid w:val="00405DBB"/>
    <w:rsid w:val="004159C5"/>
    <w:rsid w:val="0042134A"/>
    <w:rsid w:val="004240A3"/>
    <w:rsid w:val="00435615"/>
    <w:rsid w:val="004550EF"/>
    <w:rsid w:val="00464791"/>
    <w:rsid w:val="00467D2E"/>
    <w:rsid w:val="00482AD9"/>
    <w:rsid w:val="004C5159"/>
    <w:rsid w:val="004E050F"/>
    <w:rsid w:val="004E46A3"/>
    <w:rsid w:val="00503834"/>
    <w:rsid w:val="00512B14"/>
    <w:rsid w:val="00522AB1"/>
    <w:rsid w:val="00541785"/>
    <w:rsid w:val="00552C2E"/>
    <w:rsid w:val="00566912"/>
    <w:rsid w:val="0059606F"/>
    <w:rsid w:val="0059790F"/>
    <w:rsid w:val="005D77AB"/>
    <w:rsid w:val="005E448C"/>
    <w:rsid w:val="005E4C40"/>
    <w:rsid w:val="006032D6"/>
    <w:rsid w:val="006126CB"/>
    <w:rsid w:val="006441E2"/>
    <w:rsid w:val="006474F8"/>
    <w:rsid w:val="00650EF8"/>
    <w:rsid w:val="006728DD"/>
    <w:rsid w:val="00673413"/>
    <w:rsid w:val="006842AB"/>
    <w:rsid w:val="0069598E"/>
    <w:rsid w:val="006A6255"/>
    <w:rsid w:val="006D1BA4"/>
    <w:rsid w:val="00700060"/>
    <w:rsid w:val="00714650"/>
    <w:rsid w:val="0074768F"/>
    <w:rsid w:val="00747AA4"/>
    <w:rsid w:val="00772081"/>
    <w:rsid w:val="007C61BE"/>
    <w:rsid w:val="007D0DC1"/>
    <w:rsid w:val="007D4027"/>
    <w:rsid w:val="007D5ED0"/>
    <w:rsid w:val="007F3BD9"/>
    <w:rsid w:val="00802474"/>
    <w:rsid w:val="00805A7C"/>
    <w:rsid w:val="008332FA"/>
    <w:rsid w:val="008335EA"/>
    <w:rsid w:val="0084409E"/>
    <w:rsid w:val="00852175"/>
    <w:rsid w:val="0086084C"/>
    <w:rsid w:val="00871D99"/>
    <w:rsid w:val="008C2789"/>
    <w:rsid w:val="008D5F93"/>
    <w:rsid w:val="008E29C5"/>
    <w:rsid w:val="008E53FA"/>
    <w:rsid w:val="008E6D14"/>
    <w:rsid w:val="008E732C"/>
    <w:rsid w:val="008F25A4"/>
    <w:rsid w:val="008F48F0"/>
    <w:rsid w:val="00967FE9"/>
    <w:rsid w:val="009770A2"/>
    <w:rsid w:val="00987143"/>
    <w:rsid w:val="00993F3E"/>
    <w:rsid w:val="00995F35"/>
    <w:rsid w:val="009B78D2"/>
    <w:rsid w:val="009D56D5"/>
    <w:rsid w:val="009E794F"/>
    <w:rsid w:val="00A30624"/>
    <w:rsid w:val="00A33299"/>
    <w:rsid w:val="00A33C33"/>
    <w:rsid w:val="00A349B0"/>
    <w:rsid w:val="00A37D5B"/>
    <w:rsid w:val="00A43EF9"/>
    <w:rsid w:val="00A4456B"/>
    <w:rsid w:val="00A46F6F"/>
    <w:rsid w:val="00A50D99"/>
    <w:rsid w:val="00A56D71"/>
    <w:rsid w:val="00A745A4"/>
    <w:rsid w:val="00A85F42"/>
    <w:rsid w:val="00AC488F"/>
    <w:rsid w:val="00AF38EE"/>
    <w:rsid w:val="00B12369"/>
    <w:rsid w:val="00B66C5A"/>
    <w:rsid w:val="00B72DA1"/>
    <w:rsid w:val="00B81357"/>
    <w:rsid w:val="00B86415"/>
    <w:rsid w:val="00BF25D9"/>
    <w:rsid w:val="00C02BEE"/>
    <w:rsid w:val="00C274E6"/>
    <w:rsid w:val="00C3712F"/>
    <w:rsid w:val="00C45769"/>
    <w:rsid w:val="00C51454"/>
    <w:rsid w:val="00C7780B"/>
    <w:rsid w:val="00C81291"/>
    <w:rsid w:val="00CA3E27"/>
    <w:rsid w:val="00CD3C84"/>
    <w:rsid w:val="00D0451F"/>
    <w:rsid w:val="00D06736"/>
    <w:rsid w:val="00D07CD6"/>
    <w:rsid w:val="00D1392E"/>
    <w:rsid w:val="00D269F6"/>
    <w:rsid w:val="00D615E2"/>
    <w:rsid w:val="00D72AD5"/>
    <w:rsid w:val="00D805F7"/>
    <w:rsid w:val="00DC7D84"/>
    <w:rsid w:val="00DF3ED0"/>
    <w:rsid w:val="00E061EF"/>
    <w:rsid w:val="00E105DF"/>
    <w:rsid w:val="00E127B8"/>
    <w:rsid w:val="00E2133F"/>
    <w:rsid w:val="00E27E45"/>
    <w:rsid w:val="00E477EA"/>
    <w:rsid w:val="00E50AB9"/>
    <w:rsid w:val="00E6706D"/>
    <w:rsid w:val="00EA761F"/>
    <w:rsid w:val="00EB2FE6"/>
    <w:rsid w:val="00EB406C"/>
    <w:rsid w:val="00EE1E5B"/>
    <w:rsid w:val="00EE7600"/>
    <w:rsid w:val="00EF592B"/>
    <w:rsid w:val="00F13AD7"/>
    <w:rsid w:val="00F2624C"/>
    <w:rsid w:val="00F30190"/>
    <w:rsid w:val="00F37C06"/>
    <w:rsid w:val="00F40708"/>
    <w:rsid w:val="00F44C33"/>
    <w:rsid w:val="00F468D2"/>
    <w:rsid w:val="00F77532"/>
    <w:rsid w:val="00F80C37"/>
    <w:rsid w:val="00F818E0"/>
    <w:rsid w:val="00F871BB"/>
    <w:rsid w:val="00F90D40"/>
    <w:rsid w:val="00F94F36"/>
    <w:rsid w:val="00F95CB0"/>
    <w:rsid w:val="00FA183E"/>
    <w:rsid w:val="00FA7AD4"/>
    <w:rsid w:val="00FB4E39"/>
    <w:rsid w:val="00FC3982"/>
    <w:rsid w:val="00FC4F9F"/>
    <w:rsid w:val="00FC6833"/>
    <w:rsid w:val="00FE2C48"/>
    <w:rsid w:val="00FE562D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B3A61"/>
  <w15:docId w15:val="{46C48C0E-5C86-464D-8C63-0C6947A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B0"/>
    <w:pPr>
      <w:spacing w:after="160" w:line="312" w:lineRule="auto"/>
    </w:pPr>
    <w:rPr>
      <w:rFonts w:eastAsiaTheme="minorEastAsia"/>
      <w:sz w:val="22"/>
      <w:szCs w:val="21"/>
      <w:lang w:val="en-US"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349B0"/>
    <w:pPr>
      <w:keepNext/>
      <w:keepLines/>
      <w:numPr>
        <w:numId w:val="2"/>
      </w:numPr>
      <w:pBdr>
        <w:bottom w:val="single" w:sz="8" w:space="1" w:color="FFC000" w:themeColor="accent4"/>
      </w:pBdr>
      <w:spacing w:before="400" w:after="240" w:line="240" w:lineRule="auto"/>
      <w:ind w:left="360" w:hanging="360"/>
      <w:outlineLvl w:val="0"/>
    </w:pPr>
    <w:rPr>
      <w:rFonts w:asciiTheme="majorHAnsi" w:eastAsiaTheme="majorEastAsia" w:hAnsiTheme="majorHAnsi" w:cstheme="majorBidi"/>
      <w:b/>
      <w:color w:val="4472C4" w:themeColor="accen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299"/>
    <w:pPr>
      <w:keepNext/>
      <w:keepLines/>
      <w:numPr>
        <w:ilvl w:val="1"/>
        <w:numId w:val="2"/>
      </w:numPr>
      <w:spacing w:before="160" w:after="120" w:line="240" w:lineRule="auto"/>
      <w:ind w:left="630" w:hanging="630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349B0"/>
    <w:pPr>
      <w:keepNext/>
      <w:keepLines/>
      <w:numPr>
        <w:ilvl w:val="2"/>
        <w:numId w:val="2"/>
      </w:numPr>
      <w:spacing w:before="120" w:after="120" w:line="240" w:lineRule="auto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9B0"/>
    <w:pPr>
      <w:keepNext/>
      <w:keepLines/>
      <w:spacing w:before="80" w:after="120"/>
      <w:ind w:left="357" w:hanging="357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9B0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349B0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49B0"/>
    <w:pPr>
      <w:keepNext/>
      <w:keepLines/>
      <w:numPr>
        <w:ilvl w:val="6"/>
        <w:numId w:val="2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49B0"/>
    <w:pPr>
      <w:keepNext/>
      <w:keepLines/>
      <w:numPr>
        <w:ilvl w:val="7"/>
        <w:numId w:val="2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49B0"/>
    <w:pPr>
      <w:keepNext/>
      <w:keepLines/>
      <w:numPr>
        <w:ilvl w:val="8"/>
        <w:numId w:val="2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9B0"/>
    <w:rPr>
      <w:rFonts w:asciiTheme="majorHAnsi" w:eastAsiaTheme="majorEastAsia" w:hAnsiTheme="majorHAnsi" w:cstheme="majorBidi"/>
      <w:b/>
      <w:color w:val="4472C4" w:themeColor="accent1"/>
      <w:sz w:val="36"/>
      <w:szCs w:val="36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A33299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A349B0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A349B0"/>
    <w:rPr>
      <w:rFonts w:asciiTheme="majorHAnsi" w:eastAsiaTheme="majorEastAsia" w:hAnsiTheme="majorHAnsi" w:cstheme="majorBid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A349B0"/>
    <w:rPr>
      <w:rFonts w:asciiTheme="majorHAnsi" w:eastAsiaTheme="majorEastAsia" w:hAnsiTheme="majorHAnsi" w:cstheme="majorBidi"/>
      <w:b/>
      <w:iCs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A349B0"/>
    <w:rPr>
      <w:rFonts w:asciiTheme="majorHAnsi" w:eastAsiaTheme="majorEastAsia" w:hAnsiTheme="majorHAnsi" w:cstheme="majorBidi"/>
      <w:b/>
      <w:color w:val="595959" w:themeColor="text1" w:themeTint="A6"/>
      <w:sz w:val="22"/>
      <w:szCs w:val="21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A349B0"/>
    <w:rPr>
      <w:rFonts w:asciiTheme="majorHAnsi" w:eastAsiaTheme="majorEastAsia" w:hAnsiTheme="majorHAnsi" w:cstheme="majorBidi"/>
      <w:i/>
      <w:iCs/>
      <w:color w:val="595959" w:themeColor="text1" w:themeTint="A6"/>
      <w:sz w:val="22"/>
      <w:szCs w:val="21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A349B0"/>
    <w:rPr>
      <w:rFonts w:asciiTheme="majorHAnsi" w:eastAsiaTheme="majorEastAsia" w:hAnsiTheme="majorHAnsi" w:cstheme="majorBidi"/>
      <w:smallCaps/>
      <w:color w:val="595959" w:themeColor="text1" w:themeTint="A6"/>
      <w:sz w:val="22"/>
      <w:szCs w:val="21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A349B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2"/>
      <w:szCs w:val="21"/>
      <w:lang w:val="en-US" w:eastAsia="es-ES"/>
    </w:rPr>
  </w:style>
  <w:style w:type="paragraph" w:customStyle="1" w:styleId="CoverDoc-Title">
    <w:name w:val="Cover_Doc-Title"/>
    <w:basedOn w:val="Normal"/>
    <w:autoRedefine/>
    <w:rsid w:val="00A349B0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uiPriority w:val="99"/>
    <w:rsid w:val="00A349B0"/>
    <w:pPr>
      <w:tabs>
        <w:tab w:val="center" w:pos="4252"/>
        <w:tab w:val="right" w:pos="8504"/>
      </w:tabs>
      <w:spacing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349B0"/>
    <w:rPr>
      <w:rFonts w:eastAsiaTheme="minorEastAsia"/>
      <w:sz w:val="20"/>
      <w:szCs w:val="21"/>
      <w:lang w:val="en-US" w:eastAsia="es-ES"/>
    </w:rPr>
  </w:style>
  <w:style w:type="character" w:styleId="Hyperlink">
    <w:name w:val="Hyperlink"/>
    <w:basedOn w:val="DefaultParagraphFont"/>
    <w:uiPriority w:val="99"/>
    <w:qFormat/>
    <w:rsid w:val="00A349B0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A349B0"/>
    <w:pPr>
      <w:suppressLineNumbers/>
      <w:spacing w:after="0" w:line="250" w:lineRule="exact"/>
      <w:contextualSpacing/>
      <w:jc w:val="right"/>
    </w:pPr>
    <w:rPr>
      <w:b/>
      <w:sz w:val="24"/>
    </w:rPr>
  </w:style>
  <w:style w:type="paragraph" w:styleId="List">
    <w:name w:val="List"/>
    <w:aliases w:val="List with numbers"/>
    <w:basedOn w:val="Normal"/>
    <w:autoRedefine/>
    <w:qFormat/>
    <w:rsid w:val="00A349B0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A349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9B0"/>
    <w:rPr>
      <w:rFonts w:eastAsiaTheme="minorEastAsia"/>
      <w:sz w:val="20"/>
      <w:szCs w:val="20"/>
      <w:lang w:val="en-US" w:eastAsia="es-ES"/>
    </w:rPr>
  </w:style>
  <w:style w:type="character" w:customStyle="1" w:styleId="Normalsmall">
    <w:name w:val="Normal_small"/>
    <w:basedOn w:val="DefaultParagraphFont"/>
    <w:rsid w:val="00A349B0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A349B0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A349B0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A349B0"/>
    <w:rPr>
      <w:rFonts w:ascii="Arial" w:hAnsi="Arial"/>
      <w:color w:val="000000"/>
      <w:kern w:val="28"/>
      <w:sz w:val="22"/>
      <w:szCs w:val="22"/>
    </w:rPr>
  </w:style>
  <w:style w:type="paragraph" w:customStyle="1" w:styleId="Normaltab-decimal">
    <w:name w:val="Normal_tab-decimal"/>
    <w:basedOn w:val="Normal"/>
    <w:link w:val="Normaltab-decimalCar"/>
    <w:rsid w:val="00A349B0"/>
    <w:pPr>
      <w:tabs>
        <w:tab w:val="decimal" w:pos="7938"/>
      </w:tabs>
    </w:pPr>
    <w:rPr>
      <w:rFonts w:ascii="Arial" w:eastAsiaTheme="minorHAnsi" w:hAnsi="Arial"/>
      <w:color w:val="000000"/>
      <w:kern w:val="28"/>
      <w:szCs w:val="22"/>
      <w:lang w:eastAsia="en-US"/>
    </w:rPr>
  </w:style>
  <w:style w:type="paragraph" w:customStyle="1" w:styleId="IndexNum">
    <w:name w:val="Index_Num"/>
    <w:basedOn w:val="Normal"/>
    <w:link w:val="IndexNumCar"/>
    <w:rsid w:val="00A349B0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A349B0"/>
    <w:rPr>
      <w:rFonts w:ascii="ModernStencil" w:eastAsiaTheme="minorEastAsia" w:hAnsi="ModernStencil" w:cs="Arial"/>
      <w:color w:val="5F5F5F"/>
      <w:sz w:val="76"/>
      <w:szCs w:val="76"/>
      <w:lang w:val="en-US" w:eastAsia="es-ES"/>
    </w:rPr>
  </w:style>
  <w:style w:type="paragraph" w:customStyle="1" w:styleId="Normalposright">
    <w:name w:val="Normal_pos_right"/>
    <w:basedOn w:val="Normal"/>
    <w:link w:val="NormalposrightCar"/>
    <w:autoRedefine/>
    <w:rsid w:val="00A349B0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A349B0"/>
    <w:rPr>
      <w:rFonts w:eastAsiaTheme="minorEastAsia"/>
      <w:sz w:val="22"/>
      <w:szCs w:val="21"/>
      <w:lang w:val="en-US" w:eastAsia="es-ES"/>
    </w:rPr>
  </w:style>
  <w:style w:type="table" w:styleId="TableGrid">
    <w:name w:val="Table Grid"/>
    <w:basedOn w:val="TableNormal"/>
    <w:uiPriority w:val="39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A349B0"/>
    <w:pPr>
      <w:keepNext/>
      <w:keepLines/>
      <w:spacing w:after="120" w:line="264" w:lineRule="auto"/>
      <w:contextualSpacing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A349B0"/>
    <w:rPr>
      <w:i/>
    </w:rPr>
  </w:style>
  <w:style w:type="paragraph" w:customStyle="1" w:styleId="Normalposcenter">
    <w:name w:val="Normal_pos_center"/>
    <w:basedOn w:val="Normal"/>
    <w:next w:val="Normal"/>
    <w:autoRedefine/>
    <w:rsid w:val="00A349B0"/>
    <w:pPr>
      <w:jc w:val="center"/>
    </w:pPr>
  </w:style>
  <w:style w:type="character" w:customStyle="1" w:styleId="NormalSuperindex">
    <w:name w:val="Normal_Superindex"/>
    <w:basedOn w:val="DefaultParagraphFont"/>
    <w:rsid w:val="00A349B0"/>
    <w:rPr>
      <w:vertAlign w:val="superscript"/>
    </w:rPr>
  </w:style>
  <w:style w:type="character" w:customStyle="1" w:styleId="NormalSubindex">
    <w:name w:val="Normal_Subindex"/>
    <w:basedOn w:val="DefaultParagraphFont"/>
    <w:rsid w:val="00A349B0"/>
    <w:rPr>
      <w:vertAlign w:val="subscript"/>
    </w:rPr>
  </w:style>
  <w:style w:type="paragraph" w:styleId="Index1">
    <w:name w:val="index 1"/>
    <w:basedOn w:val="Normal"/>
    <w:next w:val="Normal"/>
    <w:semiHidden/>
    <w:rsid w:val="00A349B0"/>
    <w:pPr>
      <w:ind w:left="220" w:hanging="220"/>
    </w:pPr>
  </w:style>
  <w:style w:type="character" w:customStyle="1" w:styleId="NormalBold">
    <w:name w:val="Normal_Bold"/>
    <w:basedOn w:val="DefaultParagraphFont"/>
    <w:rsid w:val="00A349B0"/>
    <w:rPr>
      <w:b/>
      <w:bCs/>
      <w:lang w:val="ca-ES"/>
    </w:rPr>
  </w:style>
  <w:style w:type="table" w:customStyle="1" w:styleId="Tabla">
    <w:name w:val="Tabla"/>
    <w:basedOn w:val="TableNormal"/>
    <w:rsid w:val="00A349B0"/>
    <w:pPr>
      <w:suppressAutoHyphens/>
      <w:spacing w:after="120" w:line="264" w:lineRule="auto"/>
    </w:pPr>
    <w:rPr>
      <w:rFonts w:ascii="Arial" w:eastAsiaTheme="minorEastAsia" w:hAnsi="Arial"/>
      <w:sz w:val="21"/>
      <w:szCs w:val="21"/>
      <w:lang w:val="es-ES" w:eastAsia="es-ES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A349B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349B0"/>
    <w:rPr>
      <w:rFonts w:ascii="Tahoma" w:eastAsiaTheme="minorEastAsia" w:hAnsi="Tahoma" w:cs="Tahoma"/>
      <w:sz w:val="20"/>
      <w:szCs w:val="20"/>
      <w:shd w:val="clear" w:color="auto" w:fill="000080"/>
      <w:lang w:val="en-US" w:eastAsia="es-ES"/>
    </w:rPr>
  </w:style>
  <w:style w:type="paragraph" w:customStyle="1" w:styleId="HEADER-PG2-Subtitle">
    <w:name w:val="HEADER-PG_2-Subtitle"/>
    <w:basedOn w:val="Normal"/>
    <w:next w:val="Normal"/>
    <w:autoRedefine/>
    <w:rsid w:val="00A349B0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A349B0"/>
    <w:pPr>
      <w:numPr>
        <w:numId w:val="3"/>
      </w:numPr>
      <w:spacing w:before="160"/>
    </w:pPr>
  </w:style>
  <w:style w:type="table" w:customStyle="1" w:styleId="Tablewithoutlines">
    <w:name w:val="Table without lines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A349B0"/>
  </w:style>
  <w:style w:type="paragraph" w:styleId="BalloonText">
    <w:name w:val="Balloon Text"/>
    <w:basedOn w:val="Normal"/>
    <w:link w:val="BalloonTextChar"/>
    <w:autoRedefine/>
    <w:rsid w:val="00A349B0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49B0"/>
    <w:rPr>
      <w:rFonts w:eastAsiaTheme="minorEastAsia" w:cs="Tahoma"/>
      <w:sz w:val="16"/>
      <w:szCs w:val="16"/>
      <w:lang w:val="en-US" w:eastAsia="es-ES"/>
    </w:rPr>
  </w:style>
  <w:style w:type="paragraph" w:customStyle="1" w:styleId="Coverversiondate">
    <w:name w:val="Cover_version+date"/>
    <w:basedOn w:val="Normal"/>
    <w:autoRedefine/>
    <w:qFormat/>
    <w:rsid w:val="00A349B0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A349B0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9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9B0"/>
    <w:rPr>
      <w:rFonts w:eastAsiaTheme="minorEastAsia"/>
      <w:sz w:val="22"/>
      <w:szCs w:val="21"/>
      <w:lang w:val="en-US" w:eastAsia="es-ES"/>
    </w:rPr>
  </w:style>
  <w:style w:type="paragraph" w:styleId="NoSpacing">
    <w:name w:val="No Spacing"/>
    <w:link w:val="NoSpacingChar"/>
    <w:autoRedefine/>
    <w:uiPriority w:val="1"/>
    <w:qFormat/>
    <w:rsid w:val="00A349B0"/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A349B0"/>
    <w:rPr>
      <w:rFonts w:eastAsiaTheme="minorEastAsia"/>
      <w:sz w:val="21"/>
      <w:szCs w:val="21"/>
      <w:lang w:val="es-ES" w:eastAsia="es-ES"/>
    </w:rPr>
  </w:style>
  <w:style w:type="table" w:styleId="TableGridLight">
    <w:name w:val="Grid Table Light"/>
    <w:basedOn w:val="TableNormal"/>
    <w:uiPriority w:val="40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349B0"/>
    <w:rPr>
      <w:color w:val="808080"/>
    </w:rPr>
  </w:style>
  <w:style w:type="paragraph" w:customStyle="1" w:styleId="Coverlegal">
    <w:name w:val="Cover_legal"/>
    <w:basedOn w:val="Coverversiondate"/>
    <w:autoRedefine/>
    <w:rsid w:val="00A349B0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A349B0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A349B0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49B0"/>
    <w:pPr>
      <w:spacing w:before="120" w:after="0"/>
    </w:pPr>
    <w:rPr>
      <w:rFonts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49B0"/>
    <w:pPr>
      <w:spacing w:before="120" w:after="0"/>
      <w:ind w:left="220"/>
    </w:pPr>
    <w:rPr>
      <w:rFonts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A349B0"/>
    <w:pPr>
      <w:spacing w:after="0"/>
      <w:ind w:left="440"/>
    </w:pPr>
    <w:rPr>
      <w:rFonts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49B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49B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349B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349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9B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 w:eastAsia="es-ES"/>
    </w:rPr>
  </w:style>
  <w:style w:type="character" w:styleId="Strong">
    <w:name w:val="Strong"/>
    <w:basedOn w:val="DefaultParagraphFont"/>
    <w:uiPriority w:val="22"/>
    <w:qFormat/>
    <w:rsid w:val="00A349B0"/>
    <w:rPr>
      <w:b/>
      <w:bCs/>
    </w:rPr>
  </w:style>
  <w:style w:type="character" w:styleId="Emphasis">
    <w:name w:val="Emphasis"/>
    <w:basedOn w:val="DefaultParagraphFont"/>
    <w:uiPriority w:val="20"/>
    <w:qFormat/>
    <w:rsid w:val="00A349B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9B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49B0"/>
    <w:rPr>
      <w:rFonts w:eastAsiaTheme="minorEastAsia"/>
      <w:i/>
      <w:iCs/>
      <w:sz w:val="22"/>
      <w:szCs w:val="21"/>
      <w:lang w:val="en-US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B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B0"/>
    <w:rPr>
      <w:rFonts w:asciiTheme="majorHAnsi" w:eastAsiaTheme="majorEastAsia" w:hAnsiTheme="majorHAnsi" w:cstheme="majorBidi"/>
      <w:color w:val="4472C4" w:themeColor="accent1"/>
      <w:sz w:val="28"/>
      <w:szCs w:val="28"/>
      <w:lang w:val="en-US" w:eastAsia="es-ES"/>
    </w:rPr>
  </w:style>
  <w:style w:type="character" w:styleId="SubtleEmphasis">
    <w:name w:val="Subtle Emphasis"/>
    <w:basedOn w:val="DefaultParagraphFont"/>
    <w:uiPriority w:val="19"/>
    <w:qFormat/>
    <w:rsid w:val="00A349B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349B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49B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349B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349B0"/>
    <w:rPr>
      <w:b/>
      <w:bCs/>
      <w:smallCaps/>
    </w:rPr>
  </w:style>
  <w:style w:type="paragraph" w:customStyle="1" w:styleId="Coverfooter">
    <w:name w:val="Cover_footer"/>
    <w:basedOn w:val="Normal"/>
    <w:autoRedefine/>
    <w:rsid w:val="00A349B0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A349B0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A349B0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A349B0"/>
    <w:rPr>
      <w:rFonts w:eastAsiaTheme="minorEastAsia"/>
      <w:sz w:val="21"/>
      <w:szCs w:val="21"/>
      <w:lang w:val="es-E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A349B0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A349B0"/>
    <w:pPr>
      <w:numPr>
        <w:numId w:val="0"/>
      </w:numPr>
    </w:pPr>
  </w:style>
  <w:style w:type="paragraph" w:customStyle="1" w:styleId="H2wnum">
    <w:name w:val="H2 w/num"/>
    <w:basedOn w:val="Heading2"/>
    <w:next w:val="Normal"/>
    <w:autoRedefine/>
    <w:qFormat/>
    <w:rsid w:val="00A349B0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A349B0"/>
  </w:style>
  <w:style w:type="paragraph" w:customStyle="1" w:styleId="H4wnum">
    <w:name w:val="H4 w/num"/>
    <w:basedOn w:val="Heading4"/>
    <w:next w:val="Normal"/>
    <w:autoRedefine/>
    <w:qFormat/>
    <w:rsid w:val="00A349B0"/>
    <w:pPr>
      <w:ind w:left="0" w:firstLine="0"/>
    </w:pPr>
  </w:style>
  <w:style w:type="paragraph" w:customStyle="1" w:styleId="H5wnum">
    <w:name w:val="H5 w/num"/>
    <w:basedOn w:val="Heading5"/>
    <w:next w:val="Normal"/>
    <w:autoRedefine/>
    <w:qFormat/>
    <w:rsid w:val="00A349B0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A349B0"/>
    <w:pPr>
      <w:numPr>
        <w:ilvl w:val="0"/>
        <w:numId w:val="0"/>
      </w:numPr>
    </w:pPr>
  </w:style>
  <w:style w:type="character" w:customStyle="1" w:styleId="fontstyle01">
    <w:name w:val="fontstyle01"/>
    <w:basedOn w:val="DefaultParagraphFont"/>
    <w:rsid w:val="00A349B0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listbull">
    <w:name w:val="list:bull"/>
    <w:basedOn w:val="Normal"/>
    <w:uiPriority w:val="99"/>
    <w:qFormat/>
    <w:rsid w:val="00A349B0"/>
    <w:pPr>
      <w:widowControl w:val="0"/>
      <w:tabs>
        <w:tab w:val="left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A349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4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49B0"/>
    <w:rPr>
      <w:rFonts w:eastAsiaTheme="minorEastAsia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49B0"/>
    <w:rPr>
      <w:rFonts w:eastAsiaTheme="minorEastAsia"/>
      <w:b/>
      <w:bCs/>
      <w:sz w:val="20"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A349B0"/>
    <w:pPr>
      <w:spacing w:line="240" w:lineRule="auto"/>
    </w:pPr>
    <w:rPr>
      <w:rFonts w:ascii="Verdana" w:hAnsi="Verdana"/>
      <w:noProof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A349B0"/>
    <w:rPr>
      <w:rFonts w:ascii="Verdana" w:eastAsiaTheme="minorEastAsia" w:hAnsi="Verdana"/>
      <w:noProof/>
      <w:sz w:val="22"/>
      <w:szCs w:val="21"/>
      <w:lang w:val="es-ES" w:eastAsia="es-ES"/>
    </w:rPr>
  </w:style>
  <w:style w:type="character" w:customStyle="1" w:styleId="ListParagraphChar">
    <w:name w:val="List Paragraph Char"/>
    <w:link w:val="ListParagraph"/>
    <w:uiPriority w:val="34"/>
    <w:locked/>
    <w:rsid w:val="00A349B0"/>
    <w:rPr>
      <w:rFonts w:eastAsiaTheme="minorEastAsia"/>
      <w:sz w:val="22"/>
      <w:szCs w:val="21"/>
      <w:lang w:val="en-US" w:eastAsia="es-ES"/>
    </w:rPr>
  </w:style>
  <w:style w:type="paragraph" w:styleId="TOC4">
    <w:name w:val="toc 4"/>
    <w:basedOn w:val="Normal"/>
    <w:next w:val="Normal"/>
    <w:autoRedefine/>
    <w:semiHidden/>
    <w:unhideWhenUsed/>
    <w:rsid w:val="00A349B0"/>
    <w:pPr>
      <w:spacing w:after="0"/>
      <w:ind w:left="66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unhideWhenUsed/>
    <w:rsid w:val="00A349B0"/>
    <w:pPr>
      <w:spacing w:after="0"/>
      <w:ind w:left="88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unhideWhenUsed/>
    <w:rsid w:val="00A349B0"/>
    <w:pPr>
      <w:spacing w:after="0"/>
      <w:ind w:left="110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unhideWhenUsed/>
    <w:rsid w:val="00A349B0"/>
    <w:pPr>
      <w:spacing w:after="0"/>
      <w:ind w:left="132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unhideWhenUsed/>
    <w:rsid w:val="00A349B0"/>
    <w:pPr>
      <w:spacing w:after="0"/>
      <w:ind w:left="15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unhideWhenUsed/>
    <w:rsid w:val="00A349B0"/>
    <w:pPr>
      <w:spacing w:after="0"/>
      <w:ind w:left="1760"/>
    </w:pPr>
    <w:rPr>
      <w:rFonts w:cs="Times New Roman"/>
      <w:sz w:val="20"/>
      <w:szCs w:val="24"/>
    </w:rPr>
  </w:style>
  <w:style w:type="paragraph" w:styleId="Revision">
    <w:name w:val="Revision"/>
    <w:hidden/>
    <w:uiPriority w:val="99"/>
    <w:semiHidden/>
    <w:rsid w:val="00A349B0"/>
    <w:rPr>
      <w:rFonts w:eastAsiaTheme="minorEastAsia"/>
      <w:sz w:val="22"/>
      <w:szCs w:val="21"/>
      <w:lang w:val="en-U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349B0"/>
    <w:pPr>
      <w:spacing w:after="0"/>
      <w:jc w:val="center"/>
    </w:pPr>
    <w:rPr>
      <w:rFonts w:ascii="Verdana" w:hAnsi="Verdana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9B0"/>
    <w:rPr>
      <w:rFonts w:ascii="Verdana" w:eastAsiaTheme="minorEastAsia" w:hAnsi="Verdana"/>
      <w:sz w:val="22"/>
      <w:szCs w:val="21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A34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349B0"/>
    <w:rPr>
      <w:color w:val="954F72" w:themeColor="followedHyperlink"/>
      <w:u w:val="single"/>
    </w:rPr>
  </w:style>
  <w:style w:type="character" w:customStyle="1" w:styleId="Ohne">
    <w:name w:val="Ohne"/>
    <w:rsid w:val="00A349B0"/>
  </w:style>
  <w:style w:type="paragraph" w:customStyle="1" w:styleId="TableText">
    <w:name w:val="Table Text"/>
    <w:link w:val="TableTextChar1"/>
    <w:qFormat/>
    <w:rsid w:val="00A349B0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tyleTableTextCentered">
    <w:name w:val="Style Table Text + Centered"/>
    <w:basedOn w:val="Normal"/>
    <w:rsid w:val="00A349B0"/>
    <w:pPr>
      <w:tabs>
        <w:tab w:val="left" w:pos="288"/>
        <w:tab w:val="left" w:pos="576"/>
        <w:tab w:val="left" w:pos="864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TableTextChar1">
    <w:name w:val="Table Text Char1"/>
    <w:link w:val="TableText"/>
    <w:rsid w:val="00A349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Number">
    <w:name w:val="List Number"/>
    <w:basedOn w:val="Normal"/>
    <w:rsid w:val="00A349B0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45e8c4c-0e33-42dc-966f-23aa658a6d02">
      <UserInfo>
        <DisplayName>Alejandra Gonzalez</DisplayName>
        <AccountId>29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525F17021574EAF95B64CCD9F32F1" ma:contentTypeVersion="4" ma:contentTypeDescription="Een nieuw document maken." ma:contentTypeScope="" ma:versionID="bf62d9c49fb1c2e2575ae52fe4538daf">
  <xsd:schema xmlns:xsd="http://www.w3.org/2001/XMLSchema" xmlns:xs="http://www.w3.org/2001/XMLSchema" xmlns:p="http://schemas.microsoft.com/office/2006/metadata/properties" xmlns:ns2="345e8c4c-0e33-42dc-966f-23aa658a6d02" xmlns:ns3="f2bed795-4103-416f-9df4-b072b2e1b313" targetNamespace="http://schemas.microsoft.com/office/2006/metadata/properties" ma:root="true" ma:fieldsID="8de5b810dea0e41fce9fc67704dcb64a" ns2:_="" ns3:_="">
    <xsd:import namespace="345e8c4c-0e33-42dc-966f-23aa658a6d02"/>
    <xsd:import namespace="f2bed795-4103-416f-9df4-b072b2e1b3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e8c4c-0e33-42dc-966f-23aa658a6d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ed795-4103-416f-9df4-b072b2e1b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DE2E3B-F89C-4123-A683-A92A93651D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8B8EBA-1556-4455-8438-F2962FAA39DE}">
  <ds:schemaRefs>
    <ds:schemaRef ds:uri="http://schemas.microsoft.com/office/2006/metadata/properties"/>
    <ds:schemaRef ds:uri="http://schemas.microsoft.com/office/infopath/2007/PartnerControls"/>
    <ds:schemaRef ds:uri="345e8c4c-0e33-42dc-966f-23aa658a6d02"/>
  </ds:schemaRefs>
</ds:datastoreItem>
</file>

<file path=customXml/itemProps3.xml><?xml version="1.0" encoding="utf-8"?>
<ds:datastoreItem xmlns:ds="http://schemas.openxmlformats.org/officeDocument/2006/customXml" ds:itemID="{43EB6658-64EB-4D73-9982-BFC1BBD8DE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e8c4c-0e33-42dc-966f-23aa658a6d02"/>
    <ds:schemaRef ds:uri="f2bed795-4103-416f-9df4-b072b2e1b3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kasha</dc:creator>
  <cp:keywords/>
  <dc:description/>
  <cp:lastModifiedBy>Wendy Hartig-Merkel</cp:lastModifiedBy>
  <cp:revision>6</cp:revision>
  <dcterms:created xsi:type="dcterms:W3CDTF">2023-02-13T15:33:00Z</dcterms:created>
  <dcterms:modified xsi:type="dcterms:W3CDTF">2023-03-08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525F17021574EAF95B64CCD9F32F1</vt:lpwstr>
  </property>
</Properties>
</file>